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1" w:rightFromText="181" w:vertAnchor="text" w:horzAnchor="margin" w:tblpY="1"/>
        <w:tblOverlap w:val="never"/>
        <w:tblW w:w="12466" w:type="dxa"/>
        <w:tblLayout w:type="fixed"/>
        <w:tblLook w:val="0000" w:firstRow="0" w:lastRow="0" w:firstColumn="0" w:lastColumn="0" w:noHBand="0" w:noVBand="0"/>
      </w:tblPr>
      <w:tblGrid>
        <w:gridCol w:w="1590"/>
        <w:gridCol w:w="9355"/>
        <w:gridCol w:w="1521"/>
      </w:tblGrid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Gene titl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  <w:t>RefSeq</w:t>
            </w:r>
            <w:proofErr w:type="spellEnd"/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DAM19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DAM metallopeptidase domain 19 (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ltri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beta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61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DAM8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DAM metallopeptidase domain 8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403</w:t>
            </w:r>
          </w:p>
        </w:tc>
        <w:bookmarkStart w:id="0" w:name="_GoBack"/>
        <w:bookmarkEnd w:id="0"/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GPAT4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-acylglycerol-3-phosphate O-acyltransferase 4 (lysophosphatidic acid acyltransferase, delta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664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LCAM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ctivated leukocyte cell adhesion molecul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65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RL4C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DP-ribosylation factor-like 4C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7730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RMCX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rmadillo repeat containing, X-linked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613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ASNS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asparagine synthetas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  <w:t>NM_01205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ASP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rain abundant, membrane attached signal protein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739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AZ1A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romodomain adjacent to zinc finger domain, 1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XM_88587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CAT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ranched chain aminotransferase 1, cytosolic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53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TG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-cell translocation gene 1, anti-proliferativ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56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ND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ulli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associated and neddylation-dissociated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XM_12590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PG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pping protein (actin filament), gelsolin-lik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59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CDC109B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iled-coil domain containing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577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CNA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yclin A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82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CND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yclin D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63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DC20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ell division cycle 20 homolog (S. cerevisiae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322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DCA4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ell division cycle associated 4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802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DH1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</w:rPr>
              <w:t>cadheri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</w:rPr>
              <w:t xml:space="preserve"> 11, type 2, OB-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</w:rPr>
              <w:t>cadheri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</w:rPr>
              <w:t>osteoblast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86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DH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dherin 2, type 1, N-cadherin (neuronal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66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DK5R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yclin-dependent kinase 5, regulatory subunit 1 (p35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87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CDK6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yclin-dependent kinase 6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87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DT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romatin licensing and DNA replication factor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601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ENPA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entromere protein 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68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ENPE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entromere protein E, 312kD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  <w:t>NM_17376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EP55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entromere protein E, 312kD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876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SY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chondroitin 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ulfate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synthase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108116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KLF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emokine-like factor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929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KS1B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DC28 protein kinase regulatory subunit 1B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690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KS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DC28 protein kinase regulatory subunit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182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LCN5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hloride channel 5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669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L18A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llagen, type XVIII, alpha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92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TL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actosi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like 1 (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ictyostelium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807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REB3L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AMP responsive element binding protein 3-like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  <w:t>NM_17866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SRP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ysteine and glycine-rich protein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79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TTN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rtactin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80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YBA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ytochrome b-245, alpha polypeptid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80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AP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ath-associated protein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4605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BF4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BF4 homolog (S. cerevisiae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372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BN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rebri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981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OK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ocking protein 1, 62kDa (downstream of tyrosine kinase 1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07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DEM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R degradation enhancer, mannosidase alpha-like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3867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DNRA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ndothelin receptor type 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33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EFHD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F-hand domain family, member D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599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GR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arly growth response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11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GR3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arly growth response 3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878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TV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ts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variant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96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ZR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ezrin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51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2RL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oagulation factor II (thrombin) receptor-like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97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KBP1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FK506 binding protein 11, 19 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Da</w:t>
            </w:r>
            <w:proofErr w:type="spellEnd"/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416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N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Fibronectin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23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RK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y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related kinas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23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SCN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asci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homolog 1, actin-bundling protein (Strongylocentrotus 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urpuratus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798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AL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alanin prepropeptid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25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ALNS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alactosamine (N-acetyl)-6-sulfate sulfatas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672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AS2L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owth arrest-specific 2 like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4456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EM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TP binding protein overexpressed in skeletal muscl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27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JC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ap junction protein, gamma 1, 45kD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12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LIPR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LI pathogenesis-related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860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NB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uanine nucleotide binding protein (G protein), beta polypeptide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14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PR137B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 protein-coupled receptor 137B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3199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REM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gremlin 1, cysteine knot superfamily, homolog (Xenopus 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aevis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82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STCD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lutathione S-transferase, C-terminal domain containing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623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HAS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hyaluronan synthase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  <w:t>NM_00821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ELLS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elicase, lymphoid-specific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23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HMGB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igh-mobility group box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25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MGCR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-hydroxy-3-methylglutaryl-Coenzyme A reductas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25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ER3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mmediate early response 3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3366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DELR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KDEL (Lys-Asp-Glu-Leu) endoplasmic reticulum protein retention receptor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584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ASP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IM and SH3 protein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68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BH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b bud and heart development homolog (mouse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999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RRFIP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eucine rich repeat (in FLII) interacting protein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51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ARCKSL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ARCKS-like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80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CM6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inichromosome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maintenance complex component 6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56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PZL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elin protein zero-like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100188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1B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sin IB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86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9B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osin IXB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574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CAM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eural cell adhesion molecule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87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GFRAP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erve growth factor receptor (TNFRSF16) associated protein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75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MT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-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yristoyltransferase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70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R2F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uclear receptor subfamily 2, group F, member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015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AFAH1B3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latelet-activating factor 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cetylhydrolase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, isoform 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b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, subunit 3 (29kDa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77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BK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DZ binding kinas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320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DLIM4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DZ and LIM domain 4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941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DLIM5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DZ and LIM domain 5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980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HF16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HD finger protein 16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9931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HGDH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hosphoglycerate dehydrogenas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696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PHLDA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leckstri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homology-like domain, family A, member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34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LK4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olo-like kinase 4 (Drosophila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49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OLD3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olymerase (DNA-directed), delta 3, accessory subunit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3369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C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otein regulator of cytokinesis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4515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imase, DNA, polypeptide 2 (58kDa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92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KG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otein kinase, cGMP-dependent, type II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92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SAT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hosphoserine aminotransferase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7742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TGES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ostaglandin E synthas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241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TGS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ostaglandin-endoperoxide synthase 1 (prostaglandin G/H synthase and cyclooxygenase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96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TK2B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TK2B protein tyrosine kinase 2 bet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7249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TPRG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otein tyrosine phosphatase, receptor type, G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98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AD54L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AD54-like (S. cerevisiae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01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AI14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tinoic acid induced 14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3069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ASA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AS p21 protein activator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5326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BBP8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tinoblastoma binding protein 8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108122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BP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tinol binding protein 1, cellular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25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DH1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tinol dehydrogenase 11 (all-trans/ 9-cis/ 11-cis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155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GS19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regulator of G-protein 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ignaling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19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644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UNX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unt-related transcription factor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82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C4MOL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terol-C4-methyl oxidase-lik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543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DC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yndeca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51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DC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yndeca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30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SH3BGRL3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H3 domain binding glutamic acid-rich protein like 3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8055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HCBP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HC SH2-domain binding protein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36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IPA1L3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ignal-induced proliferation-associated 1 like 3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108102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KP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-phase kinase-associated protein 2 (p45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378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LC20A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lute carrier family 20 (phosphate transporter), member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574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LC25A24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lute carrier family 25 (mitochondrial carrier; phosphate carrier), member 24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7268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LC2A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lute carrier family 2 (facilitated glucose transporter), member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40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LC39A6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lute carrier family 39 (zinc transporter), member 6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13914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LC5A3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lute carrier family 5 (sodium/myo-inositol cotransporter), member 3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7391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MC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tructural maintenance of chromosomes 2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801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NAI2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nail homolog 2 (Drosophila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41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CS5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uppressor of cytokine 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ignaling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965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X1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RY (sex determining region Y)-box 1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234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OX9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RY (sex determining region Y)-box 9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448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PC25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PC25, NDC80 kinetochore complex component, homolog (S. cerevisiae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556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QLE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qualene epoxidase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27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ES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estis derived transcript (3 LIM domains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57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GFB1I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ansforming growth factor beta 1 induced transcript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36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GIF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GFB-induced factor homeobox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37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IMP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IMP metallopeptidase inhibitor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59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MEFF1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transmembrane protein with EGF-like and two </w:t>
            </w: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follistatin</w:t>
            </w:r>
            <w:proofErr w:type="spellEnd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like domains 1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1436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NC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enascin C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60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TOP2A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opoisomerase (DNA) II alpha 170kD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62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PBG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ophoblast glycoprotein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627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RIP13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hyroid hormone receptor interactor 13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7182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UBA1A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ubulin, alpha 1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1165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UBB2A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ubulin, beta 2A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945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UBB6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tubulin, beta 6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6473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UBE2C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ubiquitin-conjugating enzyme E2C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GB"/>
              </w:rPr>
              <w:t>NM_026785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NC5B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nc-5 homolog B (C. elegans)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9770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VCAN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versican</w:t>
            </w:r>
            <w:proofErr w:type="spellEnd"/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01081249</w:t>
            </w:r>
          </w:p>
        </w:tc>
      </w:tr>
      <w:tr w:rsidR="00A47494" w:rsidRPr="00A47494" w:rsidTr="00A47494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ZWINT</w:t>
            </w:r>
          </w:p>
        </w:tc>
        <w:tc>
          <w:tcPr>
            <w:tcW w:w="9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ZW10 interactor</w:t>
            </w:r>
          </w:p>
        </w:tc>
        <w:tc>
          <w:tcPr>
            <w:tcW w:w="15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7494" w:rsidRPr="00A47494" w:rsidRDefault="00A47494" w:rsidP="00A47494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</w:pPr>
            <w:r w:rsidRPr="00A47494">
              <w:rPr>
                <w:rFonts w:ascii="Arial" w:hAnsi="Arial" w:cs="Arial"/>
                <w:color w:val="333333"/>
                <w:sz w:val="22"/>
                <w:szCs w:val="22"/>
                <w:lang w:val="en-GB"/>
              </w:rPr>
              <w:t>NM_025635</w:t>
            </w:r>
          </w:p>
        </w:tc>
      </w:tr>
    </w:tbl>
    <w:p w:rsidR="00A27E48" w:rsidRPr="00A47494" w:rsidRDefault="00EC072F">
      <w:pPr>
        <w:rPr>
          <w:rFonts w:ascii="Arial" w:hAnsi="Arial" w:cs="Arial"/>
          <w:sz w:val="22"/>
          <w:szCs w:val="22"/>
        </w:rPr>
      </w:pPr>
    </w:p>
    <w:sectPr w:rsidR="00A27E48" w:rsidRPr="00A47494" w:rsidSect="00A47494">
      <w:headerReference w:type="default" r:id="rId6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072F" w:rsidRDefault="00EC072F" w:rsidP="00A47494">
      <w:r>
        <w:separator/>
      </w:r>
    </w:p>
  </w:endnote>
  <w:endnote w:type="continuationSeparator" w:id="0">
    <w:p w:rsidR="00EC072F" w:rsidRDefault="00EC072F" w:rsidP="00A47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072F" w:rsidRDefault="00EC072F" w:rsidP="00A47494">
      <w:r>
        <w:separator/>
      </w:r>
    </w:p>
  </w:footnote>
  <w:footnote w:type="continuationSeparator" w:id="0">
    <w:p w:rsidR="00EC072F" w:rsidRDefault="00EC072F" w:rsidP="00A474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47494" w:rsidRDefault="00A47494">
    <w:pPr>
      <w:pStyle w:val="Header"/>
      <w:rPr>
        <w:lang w:val="en-US"/>
      </w:rPr>
    </w:pPr>
    <w:r w:rsidRPr="00A47494">
      <w:rPr>
        <w:b/>
        <w:bCs/>
        <w:lang w:val="en-US"/>
      </w:rPr>
      <w:t>Table S1. Sarcoma genes.</w:t>
    </w:r>
    <w:r w:rsidRPr="00A47494">
      <w:rPr>
        <w:lang w:val="en-US"/>
      </w:rPr>
      <w:t xml:space="preserve"> 141 sarcoma-relevant ge</w:t>
    </w:r>
    <w:r>
      <w:rPr>
        <w:lang w:val="en-US"/>
      </w:rPr>
      <w:t>ne</w:t>
    </w:r>
    <w:r w:rsidRPr="00A47494">
      <w:rPr>
        <w:lang w:val="en-US"/>
      </w:rPr>
      <w:t xml:space="preserve">s were identified by </w:t>
    </w:r>
    <w:r>
      <w:rPr>
        <w:lang w:val="en-US"/>
      </w:rPr>
      <w:t>transcriptional profiling of KRAS-driven mouse sarcomas, and their contributions to sarcoma growth were probed by customized shRNA screening. Five candidate genes (marked in bold font) were found to be proliferation-relevant and immediately actionable.</w:t>
    </w:r>
  </w:p>
  <w:p w:rsidR="00A47494" w:rsidRPr="00A47494" w:rsidRDefault="00A4749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494"/>
    <w:rsid w:val="003F0299"/>
    <w:rsid w:val="008A594F"/>
    <w:rsid w:val="00A47494"/>
    <w:rsid w:val="00BC22FC"/>
    <w:rsid w:val="00E162E1"/>
    <w:rsid w:val="00EC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E4570F"/>
  <w15:chartTrackingRefBased/>
  <w15:docId w15:val="{53542387-66B9-1644-8EF0-5C8AF461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9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94"/>
  </w:style>
  <w:style w:type="paragraph" w:styleId="Footer">
    <w:name w:val="footer"/>
    <w:basedOn w:val="Normal"/>
    <w:link w:val="FooterChar"/>
    <w:uiPriority w:val="99"/>
    <w:unhideWhenUsed/>
    <w:rsid w:val="00A4749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34</Words>
  <Characters>6470</Characters>
  <Application>Microsoft Office Word</Application>
  <DocSecurity>0</DocSecurity>
  <Lines>53</Lines>
  <Paragraphs>15</Paragraphs>
  <ScaleCrop>false</ScaleCrop>
  <Company>Zentrum für Kinder- und Jugendmedizin</Company>
  <LinksUpToDate>false</LinksUpToDate>
  <CharactersWithSpaces>7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Simone Hettmer</dc:creator>
  <cp:keywords/>
  <dc:description/>
  <cp:lastModifiedBy>PD Dr. Simone Hettmer</cp:lastModifiedBy>
  <cp:revision>1</cp:revision>
  <dcterms:created xsi:type="dcterms:W3CDTF">2019-08-25T12:42:00Z</dcterms:created>
  <dcterms:modified xsi:type="dcterms:W3CDTF">2019-08-25T12:49:00Z</dcterms:modified>
</cp:coreProperties>
</file>